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3AEC1" w14:textId="77777777" w:rsidR="00CE3680" w:rsidRDefault="00CE3680" w:rsidP="00CE3680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bookmarkStart w:id="0" w:name="_Hlk62253052"/>
      <w:r w:rsidRPr="0032108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Sialylation of IgG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inhibits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the formation of galactose-deficient </w:t>
      </w:r>
      <w:r w:rsidRPr="003D3DD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IgA1-containing immune complexes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r w:rsidRPr="003D3DD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rotects mesangial cells from injury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in</w:t>
      </w:r>
      <w:r w:rsidRPr="00572CB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IgA nephropathy</w:t>
      </w:r>
    </w:p>
    <w:bookmarkEnd w:id="0"/>
    <w:p w14:paraId="0C83F9B5" w14:textId="77777777" w:rsidR="00CE3680" w:rsidRPr="00EF3BD3" w:rsidRDefault="00CE3680" w:rsidP="00CE3680">
      <w:pPr>
        <w:widowControl/>
        <w:spacing w:beforeLines="100" w:before="312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F3BD3">
        <w:rPr>
          <w:rFonts w:ascii="Times New Roman" w:hAnsi="Times New Roman" w:cs="Times New Roman"/>
          <w:color w:val="000000" w:themeColor="text1"/>
          <w:sz w:val="24"/>
          <w:szCs w:val="24"/>
        </w:rPr>
        <w:t>Authors:</w:t>
      </w:r>
    </w:p>
    <w:p w14:paraId="3E0F5531" w14:textId="77777777" w:rsidR="00CE3680" w:rsidRPr="00EF3BD3" w:rsidRDefault="00CE3680" w:rsidP="00CE3680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EF3BD3">
        <w:rPr>
          <w:rFonts w:ascii="Times New Roman" w:hAnsi="Times New Roman" w:cs="Times New Roman"/>
          <w:color w:val="000000" w:themeColor="text1"/>
          <w:sz w:val="24"/>
          <w:szCs w:val="24"/>
        </w:rPr>
        <w:t>Youxia Liu</w:t>
      </w:r>
      <w:r w:rsidRPr="00A6155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F3B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ongfen Li</w:t>
      </w:r>
      <w:r w:rsidRPr="00A6155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y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u</w:t>
      </w:r>
      <w:r w:rsidRPr="00A6155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F3BD3">
        <w:rPr>
          <w:rFonts w:ascii="Times New Roman" w:hAnsi="Times New Roman" w:cs="Times New Roman"/>
          <w:color w:val="000000" w:themeColor="text1"/>
          <w:sz w:val="24"/>
          <w:szCs w:val="24"/>
        </w:rPr>
        <w:t>Fanghao Wang</w:t>
      </w:r>
      <w:r w:rsidRPr="00A6155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F3BD3">
        <w:rPr>
          <w:rFonts w:ascii="Times New Roman" w:hAnsi="Times New Roman" w:cs="Times New Roman"/>
          <w:color w:val="000000" w:themeColor="text1"/>
          <w:sz w:val="24"/>
          <w:szCs w:val="24"/>
        </w:rPr>
        <w:t>, Junya Jia</w:t>
      </w:r>
      <w:r w:rsidRPr="00A6155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F3B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iekun Yan</w:t>
      </w:r>
      <w:r w:rsidRPr="00A6155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14:paraId="6D441ABB" w14:textId="77777777" w:rsidR="00CE3680" w:rsidRPr="00EF3BD3" w:rsidRDefault="00CE3680" w:rsidP="00CE3680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F3BD3">
        <w:rPr>
          <w:rFonts w:ascii="Times New Roman" w:hAnsi="Times New Roman" w:cs="Times New Roman"/>
          <w:color w:val="000000" w:themeColor="text1"/>
          <w:sz w:val="24"/>
          <w:szCs w:val="24"/>
        </w:rPr>
        <w:t>Affiliations:</w:t>
      </w:r>
    </w:p>
    <w:p w14:paraId="68C26148" w14:textId="77777777" w:rsidR="00CE3680" w:rsidRDefault="00CE3680" w:rsidP="00CE368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</w:t>
      </w:r>
      <w:r w:rsidRPr="00EF3BD3">
        <w:rPr>
          <w:rFonts w:ascii="Times New Roman" w:hAnsi="Times New Roman" w:cs="Times New Roman"/>
          <w:color w:val="000000" w:themeColor="text1"/>
          <w:sz w:val="24"/>
          <w:szCs w:val="24"/>
        </w:rPr>
        <w:t>Department of Nephrology, Tianjin Medical University General Hospital, Tianjin, PR China</w:t>
      </w:r>
    </w:p>
    <w:p w14:paraId="041AEFFC" w14:textId="77777777" w:rsidR="00CE3680" w:rsidRDefault="00CE3680" w:rsidP="00CE368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EF3B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Nephrology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u People’s Hospital</w:t>
      </w:r>
      <w:r w:rsidRPr="00EF3B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Yunfu</w:t>
      </w:r>
      <w:r w:rsidRPr="00EF3B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uangdong province, </w:t>
      </w:r>
      <w:r w:rsidRPr="00EF3BD3">
        <w:rPr>
          <w:rFonts w:ascii="Times New Roman" w:hAnsi="Times New Roman" w:cs="Times New Roman"/>
          <w:color w:val="000000" w:themeColor="text1"/>
          <w:sz w:val="24"/>
          <w:szCs w:val="24"/>
        </w:rPr>
        <w:t>PR China</w:t>
      </w:r>
    </w:p>
    <w:p w14:paraId="18754E72" w14:textId="15367AA8" w:rsidR="00CE3680" w:rsidRDefault="00CE3680" w:rsidP="00CE3680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unning head: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I</w:t>
      </w:r>
      <w:r w:rsidRPr="0032108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g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2108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ialyl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IgA nephropathy</w:t>
      </w:r>
    </w:p>
    <w:p w14:paraId="660C2E29" w14:textId="77777777" w:rsidR="00CE3680" w:rsidRDefault="00CE3680" w:rsidP="00CE3680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2B12C57B" w14:textId="77777777" w:rsidR="00CE3680" w:rsidRDefault="00CE3680" w:rsidP="00CE368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orresponding:</w:t>
      </w:r>
    </w:p>
    <w:p w14:paraId="0A2ED3FB" w14:textId="77777777" w:rsidR="00CE3680" w:rsidRDefault="00CE3680" w:rsidP="00CE3680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uxia Liu and Junya Jia </w:t>
      </w:r>
    </w:p>
    <w:p w14:paraId="418704EC" w14:textId="77777777" w:rsidR="00CE3680" w:rsidRDefault="00CE3680" w:rsidP="00CE3680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epartment of Nephrology, Tianjin Medical University General Hospital</w:t>
      </w:r>
    </w:p>
    <w:p w14:paraId="73D4A92C" w14:textId="77777777" w:rsidR="00CE3680" w:rsidRDefault="00CE3680" w:rsidP="00CE3680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o. 154, Anshan Road, Heping District, Tianjin, China</w:t>
      </w:r>
    </w:p>
    <w:p w14:paraId="406AFC37" w14:textId="77777777" w:rsidR="00CE3680" w:rsidRDefault="00CE3680" w:rsidP="00CE3680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ail: </w:t>
      </w:r>
      <w:hyperlink r:id="rId4" w:history="1"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>5liuyouxia@163.com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hyperlink r:id="rId5" w:history="1"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>jiajunya@126.com</w:t>
        </w:r>
      </w:hyperlink>
    </w:p>
    <w:p w14:paraId="635A8DF0" w14:textId="77777777" w:rsidR="00CE3680" w:rsidRDefault="00CE3680" w:rsidP="00CE368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elephone: 86-20-60362590</w:t>
      </w:r>
    </w:p>
    <w:p w14:paraId="240426BA" w14:textId="77777777" w:rsidR="00CE3680" w:rsidRDefault="00CE3680" w:rsidP="00CE3680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ord count of abstract: 248</w:t>
      </w:r>
    </w:p>
    <w:p w14:paraId="4E4E6EAF" w14:textId="77777777" w:rsidR="00CE3680" w:rsidRDefault="00CE3680" w:rsidP="00CE3680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ord count of text: 3300</w:t>
      </w:r>
    </w:p>
    <w:p w14:paraId="31F9037F" w14:textId="77777777" w:rsidR="00CE3680" w:rsidRDefault="00CE3680" w:rsidP="00CE3680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bles: 3</w:t>
      </w:r>
    </w:p>
    <w:p w14:paraId="3907E366" w14:textId="7C53BE65" w:rsidR="00CE3680" w:rsidRDefault="00CE3680" w:rsidP="00CE3680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igures: 5</w:t>
      </w:r>
    </w:p>
    <w:p w14:paraId="33BC3149" w14:textId="55BB9C74" w:rsidR="00CE3680" w:rsidRDefault="00CE3680" w:rsidP="00CE3680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6DED4D" w14:textId="293570AD" w:rsidR="00CE3680" w:rsidRDefault="00CE3680" w:rsidP="00CE3680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305E30" w14:textId="149A19E7" w:rsidR="00CE3680" w:rsidRDefault="00CE3680" w:rsidP="00CE3680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E06AD0" w14:textId="1A6EB1BD" w:rsidR="00CE3680" w:rsidRDefault="00CE3680" w:rsidP="00CE3680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A56306" w14:textId="1AD49BF9" w:rsidR="00CE3680" w:rsidRDefault="00CE3680" w:rsidP="00CE3680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705B2C" w14:textId="16669E46" w:rsidR="00CE3680" w:rsidRDefault="00CE3680" w:rsidP="00CE3680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D29D7F" w14:textId="1FF10893" w:rsidR="00CE3680" w:rsidRDefault="00CE3680" w:rsidP="00CE3680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E2B78E" w14:textId="20A8BFB8" w:rsidR="00CE3680" w:rsidRDefault="00CE3680" w:rsidP="00CE3680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B8B4C70" w14:textId="3F626193" w:rsidR="00CE3680" w:rsidRDefault="00CE3680" w:rsidP="00CE3680">
      <w:pPr>
        <w:widowControl/>
        <w:spacing w:line="36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0D214C2" wp14:editId="68EBF6A7">
            <wp:extent cx="2292350" cy="11493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2350" cy="114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CF753A" w14:textId="77777777" w:rsidR="00D057B1" w:rsidRPr="00CE3680" w:rsidRDefault="00D057B1"/>
    <w:sectPr w:rsidR="00D057B1" w:rsidRPr="00CE36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7B1"/>
    <w:rsid w:val="00CE3680"/>
    <w:rsid w:val="00D05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B85BC"/>
  <w15:chartTrackingRefBased/>
  <w15:docId w15:val="{C2795E3B-1429-476E-AEC0-F0A10412D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36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jiajunya@126.com" TargetMode="External"/><Relationship Id="rId4" Type="http://schemas.openxmlformats.org/officeDocument/2006/relationships/hyperlink" Target="mailto:5liuyouxia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ouxia</dc:creator>
  <cp:keywords/>
  <dc:description/>
  <cp:lastModifiedBy>liu youxia</cp:lastModifiedBy>
  <cp:revision>2</cp:revision>
  <dcterms:created xsi:type="dcterms:W3CDTF">2021-10-11T15:17:00Z</dcterms:created>
  <dcterms:modified xsi:type="dcterms:W3CDTF">2021-10-11T15:18:00Z</dcterms:modified>
</cp:coreProperties>
</file>